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72" w:rsidRPr="001E0048" w:rsidRDefault="00176472" w:rsidP="0017647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752DE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E0048">
        <w:rPr>
          <w:rFonts w:ascii="Times New Roman" w:hAnsi="Times New Roman" w:cs="Times New Roman"/>
          <w:b/>
          <w:sz w:val="24"/>
          <w:szCs w:val="24"/>
        </w:rPr>
        <w:t xml:space="preserve">Table. Nucleotide composition of whole mitogenome, protein-coding genes, rRNA genes and control region of </w:t>
      </w:r>
      <w:r w:rsidRPr="001E0048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>
        <w:rPr>
          <w:rFonts w:ascii="Times New Roman" w:hAnsi="Times New Roman" w:cs="Times New Roman"/>
          <w:b/>
          <w:sz w:val="24"/>
          <w:szCs w:val="24"/>
        </w:rPr>
        <w:t xml:space="preserve"> Z</w:t>
      </w:r>
      <w:r w:rsidRPr="001E0048">
        <w:rPr>
          <w:rFonts w:ascii="Times New Roman" w:hAnsi="Times New Roman" w:cs="Times New Roman"/>
          <w:b/>
          <w:sz w:val="24"/>
          <w:szCs w:val="24"/>
        </w:rPr>
        <w:t>T3 (Malaysia).</w:t>
      </w:r>
    </w:p>
    <w:p w:rsidR="00176472" w:rsidRDefault="00176472" w:rsidP="0017647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709"/>
        <w:gridCol w:w="708"/>
        <w:gridCol w:w="709"/>
        <w:gridCol w:w="992"/>
        <w:gridCol w:w="993"/>
        <w:gridCol w:w="1275"/>
        <w:gridCol w:w="1276"/>
      </w:tblGrid>
      <w:tr w:rsidR="00176472" w:rsidRPr="00D603D4" w:rsidTr="004E72C1">
        <w:tc>
          <w:tcPr>
            <w:tcW w:w="1951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709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/%</w:t>
            </w:r>
          </w:p>
        </w:tc>
        <w:tc>
          <w:tcPr>
            <w:tcW w:w="709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C/%</w:t>
            </w:r>
          </w:p>
        </w:tc>
        <w:tc>
          <w:tcPr>
            <w:tcW w:w="708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/%</w:t>
            </w:r>
          </w:p>
        </w:tc>
        <w:tc>
          <w:tcPr>
            <w:tcW w:w="709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T/%</w:t>
            </w:r>
          </w:p>
        </w:tc>
        <w:tc>
          <w:tcPr>
            <w:tcW w:w="992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+T/%</w:t>
            </w:r>
          </w:p>
        </w:tc>
        <w:tc>
          <w:tcPr>
            <w:tcW w:w="993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+C/%</w:t>
            </w:r>
          </w:p>
        </w:tc>
        <w:tc>
          <w:tcPr>
            <w:tcW w:w="1275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T skew</w:t>
            </w:r>
          </w:p>
        </w:tc>
        <w:tc>
          <w:tcPr>
            <w:tcW w:w="1276" w:type="dxa"/>
          </w:tcPr>
          <w:p w:rsidR="00176472" w:rsidRPr="00CB313A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C skew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4">
              <w:rPr>
                <w:rFonts w:ascii="Times New Roman" w:hAnsi="Times New Roman" w:cs="Times New Roman"/>
                <w:sz w:val="20"/>
                <w:szCs w:val="20"/>
              </w:rPr>
              <w:t>Whole mitogenome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2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3</w:t>
            </w:r>
          </w:p>
        </w:tc>
        <w:tc>
          <w:tcPr>
            <w:tcW w:w="709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09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08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92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993" w:type="dxa"/>
          </w:tcPr>
          <w:p w:rsidR="00176472" w:rsidRPr="003A5C9E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4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4l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390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b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92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1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nS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992" w:type="dxa"/>
          </w:tcPr>
          <w:p w:rsidR="00176472" w:rsidRPr="007418E5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E5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264590" w:rsidRDefault="00176472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nL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08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09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92" w:type="dxa"/>
          </w:tcPr>
          <w:p w:rsidR="00176472" w:rsidRPr="007418E5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E5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993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</w:tr>
      <w:tr w:rsidR="00176472" w:rsidRPr="00D603D4" w:rsidTr="004E72C1">
        <w:tc>
          <w:tcPr>
            <w:tcW w:w="1951" w:type="dxa"/>
          </w:tcPr>
          <w:p w:rsidR="00176472" w:rsidRPr="00D603D4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egion</w:t>
            </w:r>
          </w:p>
        </w:tc>
        <w:tc>
          <w:tcPr>
            <w:tcW w:w="709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709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08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09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992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993" w:type="dxa"/>
          </w:tcPr>
          <w:p w:rsidR="00176472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275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276" w:type="dxa"/>
          </w:tcPr>
          <w:p w:rsidR="00176472" w:rsidRPr="001D65A3" w:rsidRDefault="00176472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</w:tr>
    </w:tbl>
    <w:p w:rsidR="00176472" w:rsidRDefault="00176472" w:rsidP="0017647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76472" w:rsidRPr="004415CA" w:rsidRDefault="00176472" w:rsidP="0017647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2219" w:rsidRDefault="00682219">
      <w:bookmarkStart w:id="0" w:name="_GoBack"/>
      <w:bookmarkEnd w:id="0"/>
    </w:p>
    <w:sectPr w:rsidR="0068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9CB"/>
    <w:rsid w:val="00176472"/>
    <w:rsid w:val="00682219"/>
    <w:rsid w:val="008B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7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472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7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472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7-11-29T06:54:00Z</dcterms:created>
  <dcterms:modified xsi:type="dcterms:W3CDTF">2017-11-29T06:54:00Z</dcterms:modified>
</cp:coreProperties>
</file>